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9FF2F8" w14:textId="77777777" w:rsidR="00300071" w:rsidRDefault="00300071">
      <w:pPr>
        <w:rPr>
          <w:rFonts w:ascii="Times New Roman" w:hAnsi="Times New Roman" w:cs="Times New Roman"/>
        </w:rPr>
      </w:pPr>
    </w:p>
    <w:p w14:paraId="58985FCF" w14:textId="68D1E0AD" w:rsidR="00220BE5" w:rsidRPr="00FE25B1" w:rsidRDefault="00BF2A0D">
      <w:pPr>
        <w:rPr>
          <w:rFonts w:ascii="Times New Roman" w:hAnsi="Times New Roman" w:cs="Times New Roman"/>
        </w:rPr>
      </w:pPr>
      <w:bookmarkStart w:id="0" w:name="_Hlk59288578"/>
      <w:r>
        <w:rPr>
          <w:rFonts w:ascii="Times New Roman" w:hAnsi="Times New Roman" w:cs="Times New Roman"/>
        </w:rPr>
        <w:t>S1 T</w:t>
      </w:r>
      <w:r w:rsidR="00E16364" w:rsidRPr="00FE25B1">
        <w:rPr>
          <w:rFonts w:ascii="Times New Roman" w:hAnsi="Times New Roman" w:cs="Times New Roman"/>
        </w:rPr>
        <w:t>able:</w:t>
      </w:r>
      <w:r w:rsidR="00C10DBF" w:rsidRPr="00FE25B1">
        <w:rPr>
          <w:rFonts w:ascii="Times New Roman" w:hAnsi="Times New Roman" w:cs="Times New Roman"/>
        </w:rPr>
        <w:t xml:space="preserve"> Causes of death after liver transplant</w:t>
      </w:r>
      <w:bookmarkEnd w:id="0"/>
    </w:p>
    <w:p w14:paraId="734A2084" w14:textId="7DCE6F32" w:rsidR="00E16364" w:rsidRPr="005D4D2C" w:rsidRDefault="00E16364">
      <w:pPr>
        <w:rPr>
          <w:rFonts w:ascii="Arial" w:hAnsi="Arial" w:cs="Arial"/>
        </w:rPr>
      </w:pPr>
    </w:p>
    <w:tbl>
      <w:tblPr>
        <w:tblW w:w="8902" w:type="dxa"/>
        <w:tblInd w:w="93" w:type="dxa"/>
        <w:tblLook w:val="04A0" w:firstRow="1" w:lastRow="0" w:firstColumn="1" w:lastColumn="0" w:noHBand="0" w:noVBand="1"/>
      </w:tblPr>
      <w:tblGrid>
        <w:gridCol w:w="1648"/>
        <w:gridCol w:w="1209"/>
        <w:gridCol w:w="1209"/>
        <w:gridCol w:w="1209"/>
        <w:gridCol w:w="1209"/>
        <w:gridCol w:w="1209"/>
        <w:gridCol w:w="1209"/>
      </w:tblGrid>
      <w:tr w:rsidR="00E16364" w:rsidRPr="009413CC" w14:paraId="695A0491" w14:textId="77777777" w:rsidTr="00E16364">
        <w:trPr>
          <w:trHeight w:val="552"/>
        </w:trPr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BBBB"/>
            <w:vAlign w:val="center"/>
            <w:hideMark/>
          </w:tcPr>
          <w:p w14:paraId="7B7F9DF2" w14:textId="77777777" w:rsidR="00E16364" w:rsidRPr="009413CC" w:rsidRDefault="00E16364" w:rsidP="003000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BBBBB"/>
            <w:vAlign w:val="center"/>
            <w:hideMark/>
          </w:tcPr>
          <w:p w14:paraId="69DB4147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BBBBB"/>
            <w:vAlign w:val="center"/>
            <w:hideMark/>
          </w:tcPr>
          <w:p w14:paraId="1B641E15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BBBBB"/>
            <w:vAlign w:val="center"/>
            <w:hideMark/>
          </w:tcPr>
          <w:p w14:paraId="6AE2C492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BBBBB"/>
            <w:vAlign w:val="center"/>
            <w:hideMark/>
          </w:tcPr>
          <w:p w14:paraId="189C170B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BBBBB"/>
            <w:vAlign w:val="center"/>
            <w:hideMark/>
          </w:tcPr>
          <w:p w14:paraId="372CBA2B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BBBBB"/>
            <w:vAlign w:val="center"/>
            <w:hideMark/>
          </w:tcPr>
          <w:p w14:paraId="49EECDCD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</w:tr>
      <w:tr w:rsidR="00E16364" w:rsidRPr="009413CC" w14:paraId="375E9815" w14:textId="77777777" w:rsidTr="00E16364">
        <w:trPr>
          <w:cantSplit/>
          <w:trHeight w:val="456"/>
        </w:trPr>
        <w:tc>
          <w:tcPr>
            <w:tcW w:w="16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BBBBB"/>
            <w:vAlign w:val="center"/>
            <w:hideMark/>
          </w:tcPr>
          <w:p w14:paraId="3D6E1960" w14:textId="77777777" w:rsidR="00E16364" w:rsidRPr="009413CC" w:rsidRDefault="00E16364" w:rsidP="003000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iovascular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D04487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E1C1EA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D903CE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73A87E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139527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4DFFE3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48</w:t>
            </w:r>
          </w:p>
        </w:tc>
      </w:tr>
      <w:tr w:rsidR="00E16364" w:rsidRPr="009413CC" w14:paraId="5202C905" w14:textId="77777777" w:rsidTr="00E16364">
        <w:trPr>
          <w:trHeight w:val="276"/>
        </w:trPr>
        <w:tc>
          <w:tcPr>
            <w:tcW w:w="16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FD37B1" w14:textId="77777777" w:rsidR="00E16364" w:rsidRPr="009413CC" w:rsidRDefault="00E16364" w:rsidP="003000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4E67E2" w14:textId="1B8246C1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2.89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F3EFC3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2.97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42018D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4.75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4265C6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3.96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4737D1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3.06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35336D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16364" w:rsidRPr="009413CC" w14:paraId="629C9EB9" w14:textId="77777777" w:rsidTr="00E16364">
        <w:trPr>
          <w:cantSplit/>
          <w:trHeight w:val="264"/>
        </w:trPr>
        <w:tc>
          <w:tcPr>
            <w:tcW w:w="16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BBBBB"/>
            <w:vAlign w:val="center"/>
            <w:hideMark/>
          </w:tcPr>
          <w:p w14:paraId="4FE69849" w14:textId="77777777" w:rsidR="00E16364" w:rsidRPr="009413CC" w:rsidRDefault="00E16364" w:rsidP="003000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 failur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6D0FB2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FFFE12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C2F3A6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09EB7D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9BFF7E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A53986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4</w:t>
            </w:r>
          </w:p>
        </w:tc>
      </w:tr>
      <w:tr w:rsidR="00E16364" w:rsidRPr="009413CC" w14:paraId="79896E64" w14:textId="77777777" w:rsidTr="00E16364">
        <w:trPr>
          <w:trHeight w:val="276"/>
        </w:trPr>
        <w:tc>
          <w:tcPr>
            <w:tcW w:w="16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81FF44" w14:textId="77777777" w:rsidR="00E16364" w:rsidRPr="009413CC" w:rsidRDefault="00E16364" w:rsidP="003000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2AA84B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.42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874838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12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EA79AA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17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4A4920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67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E40659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.76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D4673E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16364" w:rsidRPr="009413CC" w14:paraId="1F57EF2E" w14:textId="77777777" w:rsidTr="00E16364">
        <w:trPr>
          <w:cantSplit/>
          <w:trHeight w:val="264"/>
        </w:trPr>
        <w:tc>
          <w:tcPr>
            <w:tcW w:w="16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BBBBB"/>
            <w:vAlign w:val="center"/>
            <w:hideMark/>
          </w:tcPr>
          <w:p w14:paraId="285CED5D" w14:textId="77777777" w:rsidR="00E16364" w:rsidRPr="009413CC" w:rsidRDefault="00E16364" w:rsidP="003000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ft failur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0AC628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6096F2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8B6E0B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099BAD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A6031A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D1F2AE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1</w:t>
            </w:r>
          </w:p>
        </w:tc>
      </w:tr>
      <w:tr w:rsidR="00E16364" w:rsidRPr="009413CC" w14:paraId="3D1CE672" w14:textId="77777777" w:rsidTr="00E16364">
        <w:trPr>
          <w:trHeight w:val="288"/>
        </w:trPr>
        <w:tc>
          <w:tcPr>
            <w:tcW w:w="16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7F75C1" w14:textId="77777777" w:rsidR="00E16364" w:rsidRPr="009413CC" w:rsidRDefault="00E16364" w:rsidP="003000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D52FE0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.09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9A7826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6.32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000022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1.24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11BFE9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.59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FC4A3F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1.26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B955CA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16364" w:rsidRPr="009413CC" w14:paraId="137435D2" w14:textId="77777777" w:rsidTr="00E16364">
        <w:trPr>
          <w:cantSplit/>
          <w:trHeight w:val="264"/>
        </w:trPr>
        <w:tc>
          <w:tcPr>
            <w:tcW w:w="16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BBBBB"/>
            <w:vAlign w:val="center"/>
            <w:hideMark/>
          </w:tcPr>
          <w:p w14:paraId="18C188DF" w14:textId="77777777" w:rsidR="00E16364" w:rsidRPr="009413CC" w:rsidRDefault="00E16364" w:rsidP="003000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orrhag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AC843D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59FEF7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97054C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B31DF6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9128AD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D26B89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6</w:t>
            </w:r>
          </w:p>
        </w:tc>
      </w:tr>
      <w:tr w:rsidR="00E16364" w:rsidRPr="009413CC" w14:paraId="2F11C64C" w14:textId="77777777" w:rsidTr="00E16364">
        <w:trPr>
          <w:trHeight w:val="276"/>
        </w:trPr>
        <w:tc>
          <w:tcPr>
            <w:tcW w:w="16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4184F7" w14:textId="77777777" w:rsidR="00E16364" w:rsidRPr="009413CC" w:rsidRDefault="00E16364" w:rsidP="003000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96E31B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53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934186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62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458CCC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02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371CC9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81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585171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05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3930CB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16364" w:rsidRPr="009413CC" w14:paraId="00E8D0F7" w14:textId="77777777" w:rsidTr="00E16364">
        <w:trPr>
          <w:cantSplit/>
          <w:trHeight w:val="264"/>
        </w:trPr>
        <w:tc>
          <w:tcPr>
            <w:tcW w:w="16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BBBBB"/>
            <w:vAlign w:val="center"/>
            <w:hideMark/>
          </w:tcPr>
          <w:p w14:paraId="57F11053" w14:textId="77777777" w:rsidR="00E16364" w:rsidRPr="009413CC" w:rsidRDefault="00E16364" w:rsidP="003000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ignanc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0C1B44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7ED4C0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B48373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238103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190657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15158E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76</w:t>
            </w:r>
          </w:p>
        </w:tc>
      </w:tr>
      <w:tr w:rsidR="00E16364" w:rsidRPr="009413CC" w14:paraId="7BAEAA40" w14:textId="77777777" w:rsidTr="00E16364">
        <w:trPr>
          <w:trHeight w:val="276"/>
        </w:trPr>
        <w:tc>
          <w:tcPr>
            <w:tcW w:w="16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A5482D" w14:textId="77777777" w:rsidR="00E16364" w:rsidRPr="009413CC" w:rsidRDefault="00E16364" w:rsidP="003000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CEEC3F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7.5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4A02AF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.95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55A63A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5.65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D6D0D2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2.43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15C24A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4.86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CB349F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16364" w:rsidRPr="009413CC" w14:paraId="59169CD2" w14:textId="77777777" w:rsidTr="00E16364">
        <w:trPr>
          <w:cantSplit/>
          <w:trHeight w:val="300"/>
        </w:trPr>
        <w:tc>
          <w:tcPr>
            <w:tcW w:w="16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BBBBB"/>
            <w:vAlign w:val="center"/>
            <w:hideMark/>
          </w:tcPr>
          <w:p w14:paraId="76C64811" w14:textId="77777777" w:rsidR="00E16364" w:rsidRPr="009413CC" w:rsidRDefault="00E16364" w:rsidP="003000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munosuppressive drug relat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C7A6E4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A5644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AC3596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908EE4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C67AAD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5CFB05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E16364" w:rsidRPr="009413CC" w14:paraId="1CCB965A" w14:textId="77777777" w:rsidTr="00E16364">
        <w:trPr>
          <w:trHeight w:val="276"/>
        </w:trPr>
        <w:tc>
          <w:tcPr>
            <w:tcW w:w="16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8B125C" w14:textId="77777777" w:rsidR="00E16364" w:rsidRPr="009413CC" w:rsidRDefault="00E16364" w:rsidP="003000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4C26BF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8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772044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5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1D90FF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8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503445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F2064B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E8532B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16364" w:rsidRPr="009413CC" w14:paraId="4BAFB3AF" w14:textId="77777777" w:rsidTr="00E16364">
        <w:trPr>
          <w:cantSplit/>
          <w:trHeight w:val="264"/>
        </w:trPr>
        <w:tc>
          <w:tcPr>
            <w:tcW w:w="16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BBBBB"/>
            <w:vAlign w:val="center"/>
            <w:hideMark/>
          </w:tcPr>
          <w:p w14:paraId="4953CC97" w14:textId="77777777" w:rsidR="00E16364" w:rsidRPr="009413CC" w:rsidRDefault="00E16364" w:rsidP="003000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al failur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DCAB27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9EB907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2D34C7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4EC46F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D29FD5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4A6920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2</w:t>
            </w:r>
          </w:p>
        </w:tc>
      </w:tr>
      <w:tr w:rsidR="00E16364" w:rsidRPr="009413CC" w14:paraId="15087282" w14:textId="77777777" w:rsidTr="00E16364">
        <w:trPr>
          <w:trHeight w:val="276"/>
        </w:trPr>
        <w:tc>
          <w:tcPr>
            <w:tcW w:w="16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8D3038" w14:textId="77777777" w:rsidR="00E16364" w:rsidRPr="009413CC" w:rsidRDefault="00E16364" w:rsidP="003000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7FA08B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01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3EEA49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79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AEBAAC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65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3C559D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69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AD4F10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BEE948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16364" w:rsidRPr="009413CC" w14:paraId="12289B92" w14:textId="77777777" w:rsidTr="00E16364">
        <w:trPr>
          <w:cantSplit/>
          <w:trHeight w:val="264"/>
        </w:trPr>
        <w:tc>
          <w:tcPr>
            <w:tcW w:w="16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BBBBB"/>
            <w:vAlign w:val="center"/>
            <w:hideMark/>
          </w:tcPr>
          <w:p w14:paraId="001DA8BE" w14:textId="77777777" w:rsidR="00E16364" w:rsidRPr="009413CC" w:rsidRDefault="00E16364" w:rsidP="003000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erativ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DF2764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F6DACE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34F0E3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09F9C5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BFFB71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1E0813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6</w:t>
            </w:r>
          </w:p>
        </w:tc>
      </w:tr>
      <w:tr w:rsidR="00E16364" w:rsidRPr="009413CC" w14:paraId="1C099B52" w14:textId="77777777" w:rsidTr="00E16364">
        <w:trPr>
          <w:trHeight w:val="276"/>
        </w:trPr>
        <w:tc>
          <w:tcPr>
            <w:tcW w:w="16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E4DB46" w14:textId="77777777" w:rsidR="00E16364" w:rsidRPr="009413CC" w:rsidRDefault="00E16364" w:rsidP="003000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BCDED9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.1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BE238C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2.37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6656F4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1.48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227EC0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.3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653BE3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5.32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B77B7F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16364" w:rsidRPr="009413CC" w14:paraId="715FC1C0" w14:textId="77777777" w:rsidTr="00E16364">
        <w:trPr>
          <w:cantSplit/>
          <w:trHeight w:val="264"/>
        </w:trPr>
        <w:tc>
          <w:tcPr>
            <w:tcW w:w="16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BBBBB"/>
            <w:vAlign w:val="center"/>
            <w:hideMark/>
          </w:tcPr>
          <w:p w14:paraId="379846A5" w14:textId="77777777" w:rsidR="00E16364" w:rsidRPr="009413CC" w:rsidRDefault="00E16364" w:rsidP="003000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DB0813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D19C77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6C59B8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BAD589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9EE5FA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E96F4E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0</w:t>
            </w:r>
          </w:p>
        </w:tc>
      </w:tr>
      <w:tr w:rsidR="00E16364" w:rsidRPr="009413CC" w14:paraId="16E8032E" w14:textId="77777777" w:rsidTr="00E16364">
        <w:trPr>
          <w:trHeight w:val="276"/>
        </w:trPr>
        <w:tc>
          <w:tcPr>
            <w:tcW w:w="16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98C85B" w14:textId="77777777" w:rsidR="00E16364" w:rsidRPr="009413CC" w:rsidRDefault="00E16364" w:rsidP="003000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4B0A39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2.29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D40B45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4.34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C11DD9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3.47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A2E81E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1.14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AFC261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.81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C0EA44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16364" w:rsidRPr="009413CC" w14:paraId="6C86BB1C" w14:textId="77777777" w:rsidTr="00E16364">
        <w:trPr>
          <w:cantSplit/>
          <w:trHeight w:val="264"/>
        </w:trPr>
        <w:tc>
          <w:tcPr>
            <w:tcW w:w="16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BBBBB"/>
            <w:vAlign w:val="center"/>
            <w:hideMark/>
          </w:tcPr>
          <w:p w14:paraId="5DCEB255" w14:textId="77777777" w:rsidR="00E16364" w:rsidRPr="009413CC" w:rsidRDefault="00E16364" w:rsidP="003000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9C50AD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6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CFE8F8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29500E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F0FA61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C25E84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B0AA6C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05</w:t>
            </w:r>
          </w:p>
        </w:tc>
      </w:tr>
      <w:tr w:rsidR="00E16364" w:rsidRPr="009413CC" w14:paraId="068FF077" w14:textId="77777777" w:rsidTr="00E16364">
        <w:trPr>
          <w:trHeight w:val="276"/>
        </w:trPr>
        <w:tc>
          <w:tcPr>
            <w:tcW w:w="16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C52520" w14:textId="77777777" w:rsidR="00E16364" w:rsidRPr="009413CC" w:rsidRDefault="00E16364" w:rsidP="003000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2DEB28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7.09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A32FA7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4.47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67F682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4.49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688EB9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3.41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384393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2.97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851553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16364" w:rsidRPr="009413CC" w14:paraId="5BD5D6BD" w14:textId="77777777" w:rsidTr="00E16364">
        <w:trPr>
          <w:cantSplit/>
          <w:trHeight w:val="264"/>
        </w:trPr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BBBB"/>
            <w:vAlign w:val="center"/>
            <w:hideMark/>
          </w:tcPr>
          <w:p w14:paraId="5B08BA81" w14:textId="77777777" w:rsidR="00E16364" w:rsidRPr="009413CC" w:rsidRDefault="00E16364" w:rsidP="0030007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E7C652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5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B0215C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FCC413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FAFE44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F97029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50BFAB" w14:textId="77777777" w:rsidR="00E16364" w:rsidRPr="009413CC" w:rsidRDefault="00E16364" w:rsidP="00300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1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93</w:t>
            </w:r>
          </w:p>
        </w:tc>
      </w:tr>
    </w:tbl>
    <w:p w14:paraId="359C05C6" w14:textId="77777777" w:rsidR="00E16364" w:rsidRPr="009413CC" w:rsidRDefault="00E16364" w:rsidP="00E16364">
      <w:pPr>
        <w:pStyle w:val="Body"/>
        <w:spacing w:line="480" w:lineRule="auto"/>
        <w:rPr>
          <w:rFonts w:cs="Times New Roman"/>
          <w:sz w:val="16"/>
          <w:szCs w:val="16"/>
        </w:rPr>
      </w:pPr>
    </w:p>
    <w:p w14:paraId="738CCC1E" w14:textId="2590C701" w:rsidR="00E16364" w:rsidRPr="009413CC" w:rsidRDefault="00E16364">
      <w:pPr>
        <w:rPr>
          <w:rFonts w:ascii="Times New Roman" w:hAnsi="Times New Roman" w:cs="Times New Roman"/>
          <w:sz w:val="16"/>
          <w:szCs w:val="16"/>
        </w:rPr>
      </w:pPr>
    </w:p>
    <w:sectPr w:rsidR="00E16364" w:rsidRPr="009413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364"/>
    <w:rsid w:val="001F64F6"/>
    <w:rsid w:val="00220BE5"/>
    <w:rsid w:val="0028274E"/>
    <w:rsid w:val="002C3C9F"/>
    <w:rsid w:val="00300071"/>
    <w:rsid w:val="005D4D2C"/>
    <w:rsid w:val="006E0297"/>
    <w:rsid w:val="006F2CBD"/>
    <w:rsid w:val="00853CE1"/>
    <w:rsid w:val="009413CC"/>
    <w:rsid w:val="00964819"/>
    <w:rsid w:val="00A620C4"/>
    <w:rsid w:val="00A65048"/>
    <w:rsid w:val="00AC44E8"/>
    <w:rsid w:val="00AE28D0"/>
    <w:rsid w:val="00BF2A0D"/>
    <w:rsid w:val="00C10DBF"/>
    <w:rsid w:val="00D56783"/>
    <w:rsid w:val="00E16364"/>
    <w:rsid w:val="00FE2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BCE47"/>
  <w15:docId w15:val="{A1D2114E-7F2C-4D03-9618-4EC42A89B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1636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4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4E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000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y Health Services</Company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uluvath</dc:creator>
  <cp:lastModifiedBy>Gowthaman S</cp:lastModifiedBy>
  <cp:revision>7</cp:revision>
  <dcterms:created xsi:type="dcterms:W3CDTF">2020-11-13T10:41:00Z</dcterms:created>
  <dcterms:modified xsi:type="dcterms:W3CDTF">2020-12-19T11:13:00Z</dcterms:modified>
</cp:coreProperties>
</file>